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151" w:rsidRPr="00210E9A" w:rsidRDefault="0061385F" w:rsidP="00024151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</w:t>
      </w:r>
      <w:r w:rsidR="006831AB">
        <w:rPr>
          <w:rFonts w:ascii="Arial" w:hAnsi="Arial" w:cs="Arial"/>
          <w:b/>
          <w:sz w:val="20"/>
          <w:lang w:val="en-US"/>
        </w:rPr>
        <w:t xml:space="preserve"> </w:t>
      </w:r>
      <w:r w:rsidR="0052049E">
        <w:rPr>
          <w:rFonts w:ascii="Arial" w:hAnsi="Arial" w:cs="Arial"/>
          <w:b/>
          <w:sz w:val="20"/>
          <w:lang w:val="en-US"/>
        </w:rPr>
        <w:t>file 7</w:t>
      </w:r>
      <w:bookmarkStart w:id="0" w:name="_GoBack"/>
      <w:bookmarkEnd w:id="0"/>
      <w:r w:rsidR="00024151" w:rsidRPr="00210E9A">
        <w:rPr>
          <w:rFonts w:ascii="Arial" w:hAnsi="Arial" w:cs="Arial"/>
          <w:b/>
          <w:sz w:val="20"/>
          <w:lang w:val="en-US"/>
        </w:rPr>
        <w:t xml:space="preserve">: IRR for </w:t>
      </w:r>
      <w:r w:rsidR="00924DA3">
        <w:rPr>
          <w:rFonts w:ascii="Arial" w:hAnsi="Arial" w:cs="Arial"/>
          <w:b/>
          <w:sz w:val="20"/>
          <w:lang w:val="en-US"/>
        </w:rPr>
        <w:t>BC</w:t>
      </w:r>
      <w:r w:rsidR="00024151" w:rsidRPr="00210E9A">
        <w:rPr>
          <w:rFonts w:ascii="Arial" w:hAnsi="Arial" w:cs="Arial"/>
          <w:b/>
          <w:sz w:val="20"/>
          <w:lang w:val="en-US"/>
        </w:rPr>
        <w:t xml:space="preserve"> in relation to combinations of </w:t>
      </w:r>
      <w:r w:rsidR="00024151" w:rsidRPr="00210E9A">
        <w:rPr>
          <w:rFonts w:ascii="Arial" w:hAnsi="Arial" w:cs="Arial"/>
          <w:b/>
          <w:bCs/>
          <w:i/>
          <w:sz w:val="20"/>
          <w:lang w:val="en-US"/>
        </w:rPr>
        <w:t>PPARG</w:t>
      </w:r>
      <w:r w:rsidR="00C90E76" w:rsidRPr="00210E9A">
        <w:rPr>
          <w:rFonts w:ascii="Arial" w:hAnsi="Arial" w:cs="Arial"/>
          <w:b/>
          <w:bCs/>
          <w:i/>
          <w:sz w:val="20"/>
          <w:lang w:val="en-US"/>
        </w:rPr>
        <w:t>C1A</w:t>
      </w:r>
      <w:r w:rsidR="00024151" w:rsidRPr="00210E9A">
        <w:rPr>
          <w:rFonts w:ascii="Arial" w:hAnsi="Arial" w:cs="Arial"/>
          <w:b/>
          <w:bCs/>
          <w:sz w:val="20"/>
          <w:lang w:val="en-US"/>
        </w:rPr>
        <w:t xml:space="preserve"> </w:t>
      </w:r>
      <w:r w:rsidR="00C90E76" w:rsidRPr="00210E9A">
        <w:rPr>
          <w:rFonts w:ascii="Arial" w:hAnsi="Arial" w:cs="Arial"/>
          <w:b/>
          <w:bCs/>
          <w:sz w:val="20"/>
          <w:lang w:val="en-US"/>
        </w:rPr>
        <w:t>Gly</w:t>
      </w:r>
      <w:r w:rsidR="00C90E76" w:rsidRPr="00210E9A">
        <w:rPr>
          <w:rFonts w:ascii="Arial" w:hAnsi="Arial" w:cs="Arial"/>
          <w:b/>
          <w:bCs/>
          <w:sz w:val="20"/>
          <w:vertAlign w:val="superscript"/>
          <w:lang w:val="en-US"/>
        </w:rPr>
        <w:t>482</w:t>
      </w:r>
      <w:r w:rsidR="00C90E76" w:rsidRPr="00210E9A">
        <w:rPr>
          <w:rFonts w:ascii="Arial" w:hAnsi="Arial" w:cs="Arial"/>
          <w:b/>
          <w:bCs/>
          <w:sz w:val="20"/>
          <w:lang w:val="en-US"/>
        </w:rPr>
        <w:t>Ser</w:t>
      </w:r>
      <w:r w:rsidR="00024151" w:rsidRPr="00210E9A">
        <w:rPr>
          <w:rFonts w:ascii="Arial" w:hAnsi="Arial" w:cs="Arial"/>
          <w:b/>
          <w:sz w:val="20"/>
          <w:lang w:val="en-US"/>
        </w:rPr>
        <w:t xml:space="preserve"> and </w:t>
      </w:r>
      <w:r w:rsidR="00024151" w:rsidRPr="00210E9A">
        <w:rPr>
          <w:rFonts w:ascii="Arial" w:hAnsi="Arial" w:cs="Arial"/>
          <w:b/>
          <w:i/>
          <w:sz w:val="20"/>
          <w:lang w:val="en-US"/>
        </w:rPr>
        <w:t xml:space="preserve">CYP19A1 </w:t>
      </w:r>
      <w:r w:rsidR="00024151" w:rsidRPr="00210E9A">
        <w:rPr>
          <w:rFonts w:ascii="Arial" w:hAnsi="Arial" w:cs="Arial"/>
          <w:b/>
          <w:sz w:val="20"/>
          <w:lang w:val="en-US"/>
        </w:rPr>
        <w:t>genotypes</w:t>
      </w:r>
    </w:p>
    <w:tbl>
      <w:tblPr>
        <w:tblStyle w:val="Tabel-Klassisk1"/>
        <w:tblW w:w="10262" w:type="dxa"/>
        <w:tblLayout w:type="fixed"/>
        <w:tblLook w:val="04A0" w:firstRow="1" w:lastRow="0" w:firstColumn="1" w:lastColumn="0" w:noHBand="0" w:noVBand="1"/>
      </w:tblPr>
      <w:tblGrid>
        <w:gridCol w:w="1191"/>
        <w:gridCol w:w="907"/>
        <w:gridCol w:w="907"/>
        <w:gridCol w:w="1531"/>
        <w:gridCol w:w="1644"/>
        <w:gridCol w:w="1531"/>
        <w:gridCol w:w="1644"/>
        <w:gridCol w:w="907"/>
      </w:tblGrid>
      <w:tr w:rsidR="00024151" w:rsidRPr="00210E9A" w:rsidTr="00832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</w:tcPr>
          <w:p w:rsidR="00024151" w:rsidRPr="00210E9A" w:rsidRDefault="00024151" w:rsidP="008323D2">
            <w:pPr>
              <w:pStyle w:val="Default"/>
              <w:rPr>
                <w:rFonts w:ascii="Arial" w:hAnsi="Arial" w:cs="Arial"/>
                <w:i w:val="0"/>
                <w:sz w:val="18"/>
                <w:szCs w:val="18"/>
              </w:rPr>
            </w:pPr>
            <w:r w:rsidRPr="00210E9A">
              <w:rPr>
                <w:rFonts w:ascii="Arial" w:hAnsi="Arial" w:cs="Arial"/>
                <w:bCs/>
                <w:i w:val="0"/>
                <w:sz w:val="18"/>
                <w:szCs w:val="18"/>
              </w:rPr>
              <w:t xml:space="preserve">Genotype </w:t>
            </w:r>
          </w:p>
        </w:tc>
        <w:tc>
          <w:tcPr>
            <w:tcW w:w="1814" w:type="dxa"/>
            <w:gridSpan w:val="2"/>
          </w:tcPr>
          <w:p w:rsidR="00024151" w:rsidRPr="00210E9A" w:rsidRDefault="00C90E76" w:rsidP="008323D2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210E9A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C1A</w:t>
            </w:r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ly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482</w:t>
            </w:r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Ser</w:t>
            </w:r>
          </w:p>
        </w:tc>
        <w:tc>
          <w:tcPr>
            <w:tcW w:w="3175" w:type="dxa"/>
            <w:gridSpan w:val="2"/>
          </w:tcPr>
          <w:p w:rsidR="00024151" w:rsidRPr="00210E9A" w:rsidRDefault="00C90E76" w:rsidP="008323D2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210E9A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C1A</w:t>
            </w:r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ly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482</w:t>
            </w:r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Ser</w:t>
            </w:r>
          </w:p>
        </w:tc>
        <w:tc>
          <w:tcPr>
            <w:tcW w:w="3175" w:type="dxa"/>
            <w:gridSpan w:val="2"/>
          </w:tcPr>
          <w:p w:rsidR="00024151" w:rsidRPr="00210E9A" w:rsidRDefault="00024151" w:rsidP="008323D2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C90E76"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="00C90E76" w:rsidRPr="00210E9A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C1A</w:t>
            </w:r>
            <w:r w:rsidR="00C90E76"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ly</w:t>
            </w:r>
            <w:r w:rsidR="00C90E76" w:rsidRPr="00210E9A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482</w:t>
            </w:r>
            <w:r w:rsidR="00C90E76"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Ser</w:t>
            </w:r>
          </w:p>
        </w:tc>
        <w:tc>
          <w:tcPr>
            <w:tcW w:w="907" w:type="dxa"/>
            <w:vMerge w:val="restart"/>
          </w:tcPr>
          <w:p w:rsidR="00024151" w:rsidRPr="00210E9A" w:rsidRDefault="00024151" w:rsidP="008323D2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210E9A">
              <w:rPr>
                <w:rFonts w:ascii="Arial" w:hAnsi="Arial" w:cs="Arial"/>
                <w:bCs/>
                <w:iCs w:val="0"/>
                <w:sz w:val="18"/>
                <w:szCs w:val="18"/>
              </w:rPr>
              <w:t>P</w:t>
            </w:r>
            <w:r w:rsidRPr="00210E9A">
              <w:rPr>
                <w:rFonts w:ascii="Arial" w:hAnsi="Arial" w:cs="Arial"/>
                <w:bCs/>
                <w:i w:val="0"/>
                <w:sz w:val="18"/>
                <w:szCs w:val="18"/>
              </w:rPr>
              <w:t>-</w:t>
            </w:r>
            <w:proofErr w:type="spellStart"/>
            <w:r w:rsidRPr="00210E9A">
              <w:rPr>
                <w:rFonts w:ascii="Arial" w:hAnsi="Arial" w:cs="Arial"/>
                <w:bCs/>
                <w:i w:val="0"/>
                <w:sz w:val="18"/>
                <w:szCs w:val="18"/>
              </w:rPr>
              <w:t>value</w:t>
            </w:r>
            <w:r w:rsidRPr="00210E9A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>c</w:t>
            </w:r>
            <w:proofErr w:type="spellEnd"/>
            <w:r w:rsidRPr="00210E9A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024151" w:rsidRPr="00210E9A" w:rsidTr="008323D2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tcBorders>
              <w:bottom w:val="single" w:sz="6" w:space="0" w:color="000000"/>
            </w:tcBorders>
          </w:tcPr>
          <w:p w:rsidR="00024151" w:rsidRPr="00210E9A" w:rsidRDefault="00024151" w:rsidP="008323D2">
            <w:pPr>
              <w:pStyle w:val="Defaul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024151" w:rsidRPr="00210E9A" w:rsidRDefault="00C90E76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Gly</w:t>
            </w:r>
            <w:proofErr w:type="spellEnd"/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-carriers</w:t>
            </w:r>
          </w:p>
          <w:p w:rsidR="00024151" w:rsidRPr="00210E9A" w:rsidRDefault="00024151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210E9A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 xml:space="preserve"> </w:t>
            </w:r>
          </w:p>
          <w:p w:rsidR="00024151" w:rsidRPr="00210E9A" w:rsidRDefault="00C90E76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(n=686</w:t>
            </w:r>
            <w:r w:rsidR="00024151"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024151" w:rsidRPr="00210E9A" w:rsidRDefault="00C90E76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</w:rPr>
              <w:t>Ser/Ser</w:t>
            </w:r>
          </w:p>
          <w:p w:rsidR="00024151" w:rsidRPr="00210E9A" w:rsidRDefault="00024151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0E9A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ase</w:t>
            </w:r>
            <w:proofErr w:type="spellEnd"/>
            <w:r w:rsidRPr="00210E9A">
              <w:rPr>
                <w:rFonts w:ascii="Arial" w:hAnsi="Arial" w:cs="Arial"/>
                <w:bCs/>
                <w:sz w:val="18"/>
                <w:szCs w:val="18"/>
              </w:rPr>
              <w:t xml:space="preserve">/ </w:t>
            </w:r>
            <w:proofErr w:type="spellStart"/>
            <w:r w:rsidRPr="00210E9A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ontrols</w:t>
            </w:r>
            <w:proofErr w:type="spellEnd"/>
          </w:p>
          <w:p w:rsidR="00024151" w:rsidRPr="00210E9A" w:rsidRDefault="00C90E76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</w:rPr>
              <w:t>(n=686</w:t>
            </w:r>
            <w:r w:rsidR="00024151" w:rsidRPr="00210E9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C90E76" w:rsidRPr="00210E9A" w:rsidRDefault="00C90E76" w:rsidP="00C90E7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Gly</w:t>
            </w:r>
            <w:proofErr w:type="spellEnd"/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-carriers</w:t>
            </w:r>
          </w:p>
          <w:p w:rsidR="00024151" w:rsidRPr="00210E9A" w:rsidRDefault="00024151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024151" w:rsidRPr="00210E9A" w:rsidRDefault="00C90E76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</w:rPr>
              <w:t>Ser/Ser</w:t>
            </w:r>
            <w:r w:rsidR="00024151" w:rsidRPr="00210E9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:rsidR="00024151" w:rsidRPr="00210E9A" w:rsidRDefault="00024151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</w:rPr>
              <w:t>IRR (95% CI)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C90E76" w:rsidRPr="00210E9A" w:rsidRDefault="00C90E76" w:rsidP="00C90E7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Gly</w:t>
            </w:r>
            <w:proofErr w:type="spellEnd"/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-carriers</w:t>
            </w:r>
          </w:p>
          <w:p w:rsidR="00024151" w:rsidRPr="00210E9A" w:rsidRDefault="00024151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b </w:t>
            </w:r>
          </w:p>
          <w:p w:rsidR="00024151" w:rsidRPr="00210E9A" w:rsidRDefault="00024151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C90E76" w:rsidRPr="00210E9A" w:rsidRDefault="00C90E76" w:rsidP="00C90E76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</w:rPr>
              <w:t>Ser/Ser</w:t>
            </w:r>
          </w:p>
          <w:p w:rsidR="00024151" w:rsidRPr="00210E9A" w:rsidRDefault="00024151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210E9A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210E9A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210E9A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210E9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7" w:type="dxa"/>
            <w:vMerge/>
            <w:tcBorders>
              <w:bottom w:val="single" w:sz="6" w:space="0" w:color="000000"/>
            </w:tcBorders>
          </w:tcPr>
          <w:p w:rsidR="00024151" w:rsidRPr="00210E9A" w:rsidRDefault="00024151" w:rsidP="008323D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</w:tc>
      </w:tr>
      <w:tr w:rsidR="00AD2D2B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AD2D2B" w:rsidRPr="00210E9A" w:rsidRDefault="00AD2D2B" w:rsidP="008323D2">
            <w:pPr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rs10519297</w:t>
            </w:r>
          </w:p>
          <w:p w:rsidR="00AD2D2B" w:rsidRPr="00210E9A" w:rsidRDefault="00AD2D2B" w:rsidP="008323D2">
            <w:pPr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AD2D2B" w:rsidRPr="00210E9A" w:rsidRDefault="00AD2D2B" w:rsidP="008323D2">
            <w:pPr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AG+GG</w:t>
            </w:r>
          </w:p>
          <w:p w:rsidR="00AD2D2B" w:rsidRPr="00210E9A" w:rsidRDefault="00AD2D2B" w:rsidP="008323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47/148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461/449</w:t>
            </w:r>
          </w:p>
        </w:tc>
        <w:tc>
          <w:tcPr>
            <w:tcW w:w="907" w:type="dxa"/>
          </w:tcPr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21/26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55/63</w:t>
            </w:r>
          </w:p>
        </w:tc>
        <w:tc>
          <w:tcPr>
            <w:tcW w:w="1531" w:type="dxa"/>
          </w:tcPr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DA0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AD2D2B" w:rsidP="00DA0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4 (0.80-1.36)</w:t>
            </w:r>
          </w:p>
          <w:p w:rsidR="00AD2D2B" w:rsidRPr="00210E9A" w:rsidRDefault="00AD2D2B" w:rsidP="00DA0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</w:tcPr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83 (0.45-1.52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89 (0.57-1.37)</w:t>
            </w:r>
          </w:p>
        </w:tc>
        <w:tc>
          <w:tcPr>
            <w:tcW w:w="1531" w:type="dxa"/>
          </w:tcPr>
          <w:p w:rsidR="00AD2D2B" w:rsidRPr="00210E9A" w:rsidRDefault="00AD2D2B" w:rsidP="00F75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F75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AD2D2B" w:rsidP="00F75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2 (0.77-1.34)</w:t>
            </w:r>
          </w:p>
          <w:p w:rsidR="00AD2D2B" w:rsidRPr="00210E9A" w:rsidRDefault="00AD2D2B" w:rsidP="00F75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</w:tcPr>
          <w:p w:rsidR="00AD2D2B" w:rsidRPr="00210E9A" w:rsidRDefault="00AD2D2B" w:rsidP="00F75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F75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78 (0.42-1.46)</w:t>
            </w:r>
          </w:p>
          <w:p w:rsidR="00AD2D2B" w:rsidRPr="00210E9A" w:rsidRDefault="00AD2D2B" w:rsidP="00F75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83 (0.53-1.29)</w:t>
            </w:r>
          </w:p>
        </w:tc>
        <w:tc>
          <w:tcPr>
            <w:tcW w:w="907" w:type="dxa"/>
          </w:tcPr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</w:tr>
      <w:tr w:rsidR="00024151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rs749292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GG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AG+AA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F5B5D" w:rsidRPr="00210E9A" w:rsidRDefault="006F5B5D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92/</w:t>
            </w:r>
            <w:r w:rsidR="00F557FB" w:rsidRPr="00210E9A">
              <w:rPr>
                <w:rFonts w:ascii="Arial" w:hAnsi="Arial" w:cs="Arial"/>
                <w:sz w:val="18"/>
                <w:szCs w:val="18"/>
                <w:lang w:val="en-US"/>
              </w:rPr>
              <w:t>181</w:t>
            </w:r>
          </w:p>
          <w:p w:rsidR="006F5B5D" w:rsidRPr="00210E9A" w:rsidRDefault="006F5B5D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418/</w:t>
            </w:r>
            <w:r w:rsidR="00F557FB" w:rsidRPr="00210E9A">
              <w:rPr>
                <w:rFonts w:ascii="Arial" w:hAnsi="Arial" w:cs="Arial"/>
                <w:sz w:val="18"/>
                <w:szCs w:val="18"/>
                <w:lang w:val="en-US"/>
              </w:rPr>
              <w:t>416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F5B5D" w:rsidRPr="00210E9A" w:rsidRDefault="006F5B5D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24/</w:t>
            </w:r>
            <w:r w:rsidR="00F557FB" w:rsidRPr="00210E9A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  <w:p w:rsidR="006F5B5D" w:rsidRPr="00210E9A" w:rsidRDefault="006F5B5D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52/</w:t>
            </w:r>
            <w:r w:rsidR="00F557FB" w:rsidRPr="00210E9A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8E1FE3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4 (0.73-1.21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</w:tcPr>
          <w:p w:rsidR="00024151" w:rsidRPr="00210E9A" w:rsidRDefault="00024151" w:rsidP="00C9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C9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10 (0.57-2.12)</w:t>
            </w:r>
          </w:p>
          <w:p w:rsidR="008E1FE3" w:rsidRPr="00210E9A" w:rsidRDefault="008E1FE3" w:rsidP="00C90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72 (0.47-1.11)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8E1FE3" w:rsidRPr="00210E9A" w:rsidRDefault="008E1FE3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5 (0.73-1.23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2 (0.52-2.00)</w:t>
            </w: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69 (0.44-1.08)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</w:p>
        </w:tc>
      </w:tr>
      <w:tr w:rsidR="00024151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rs1062033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CG+GG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557FB" w:rsidRPr="00210E9A" w:rsidRDefault="00F557F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79/</w:t>
            </w:r>
            <w:r w:rsidR="00872530" w:rsidRPr="00210E9A">
              <w:rPr>
                <w:rFonts w:ascii="Arial" w:hAnsi="Arial" w:cs="Arial"/>
                <w:sz w:val="18"/>
                <w:szCs w:val="18"/>
                <w:lang w:val="en-US"/>
              </w:rPr>
              <w:t>166</w:t>
            </w:r>
          </w:p>
          <w:p w:rsidR="00F557FB" w:rsidRPr="00210E9A" w:rsidRDefault="00F557F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431/</w:t>
            </w:r>
            <w:r w:rsidR="00872530" w:rsidRPr="00210E9A">
              <w:rPr>
                <w:rFonts w:ascii="Arial" w:hAnsi="Arial" w:cs="Arial"/>
                <w:sz w:val="18"/>
                <w:szCs w:val="18"/>
                <w:lang w:val="en-US"/>
              </w:rPr>
              <w:t>431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557FB" w:rsidRPr="00210E9A" w:rsidRDefault="00F557F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24/</w:t>
            </w:r>
            <w:r w:rsidR="00872530" w:rsidRPr="00210E9A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  <w:p w:rsidR="00F557FB" w:rsidRPr="00210E9A" w:rsidRDefault="00F557F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52/</w:t>
            </w:r>
            <w:r w:rsidR="00872530" w:rsidRPr="00210E9A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1 (0.71-1.17)</w:t>
            </w: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22 (0.62-2.39)</w:t>
            </w: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67 (0.43-1.04)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8E1FE3" w:rsidRPr="00210E9A" w:rsidRDefault="008E1FE3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1 (0.70-1.18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14 (0.57-2.26)</w:t>
            </w: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64 (0.41-1.01)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</w:tr>
      <w:tr w:rsidR="00024151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rs10046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AG+GG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62/164</w:t>
            </w: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448/433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20/24</w:t>
            </w: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56/65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07 (0.83-1.37)</w:t>
            </w: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86 (0.46-1.62)</w:t>
            </w: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89 (0.58-1.36)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03 (0.80-1.34)</w:t>
            </w: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E1FE3" w:rsidRPr="00210E9A" w:rsidRDefault="008E1FE3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8</w:t>
            </w:r>
            <w:r w:rsidR="00B75A2B" w:rsidRPr="00210E9A">
              <w:rPr>
                <w:rFonts w:ascii="Arial" w:hAnsi="Arial" w:cs="Arial"/>
                <w:sz w:val="18"/>
                <w:szCs w:val="18"/>
              </w:rPr>
              <w:t>4 (0.44-1.60)</w:t>
            </w: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81 (0.52-1.26)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024151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rs4646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CA+AA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326/326</w:t>
            </w: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284/271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45/45</w:t>
            </w: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31/44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B75A2B" w:rsidRPr="00210E9A" w:rsidRDefault="00B75A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6 (0.84-1.32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00 (0.64-1.55)</w:t>
            </w: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72 (0.44-1.16)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04 (0.82-1.31)</w:t>
            </w: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98 (0.62-1.54)</w:t>
            </w: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65 (0.40-1.07)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024151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rs6493487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364/</w:t>
            </w:r>
            <w:r w:rsidR="002A39EB" w:rsidRPr="00210E9A">
              <w:rPr>
                <w:rFonts w:ascii="Arial" w:hAnsi="Arial" w:cs="Arial"/>
                <w:sz w:val="18"/>
                <w:szCs w:val="18"/>
              </w:rPr>
              <w:t>369</w:t>
            </w: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246/</w:t>
            </w:r>
            <w:r w:rsidR="002A39EB" w:rsidRPr="00210E9A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43/</w:t>
            </w:r>
            <w:r w:rsidR="002A39EB" w:rsidRPr="00210E9A">
              <w:rPr>
                <w:rFonts w:ascii="Arial" w:hAnsi="Arial" w:cs="Arial"/>
                <w:sz w:val="18"/>
                <w:szCs w:val="18"/>
              </w:rPr>
              <w:t>60</w:t>
            </w:r>
          </w:p>
          <w:p w:rsidR="00872530" w:rsidRPr="00210E9A" w:rsidRDefault="0087253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33/</w:t>
            </w:r>
            <w:r w:rsidR="002A39EB" w:rsidRPr="00210E9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12 (0.89-1.42)</w:t>
            </w: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74 (0.49-1.13)</w:t>
            </w: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24 (0.71-2.18)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10 (0.86-1.40)</w:t>
            </w: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68 (0.44-1.05)</w:t>
            </w: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23 (0.69-2.19)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024151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rs2008691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2A39EB" w:rsidRPr="00210E9A" w:rsidRDefault="002A39E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427/406</w:t>
            </w:r>
          </w:p>
          <w:p w:rsidR="002A39EB" w:rsidRPr="00210E9A" w:rsidRDefault="002A39E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83/191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2A39EB" w:rsidRPr="00210E9A" w:rsidRDefault="002A39E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51/63</w:t>
            </w:r>
          </w:p>
          <w:p w:rsidR="002A39EB" w:rsidRPr="00210E9A" w:rsidRDefault="002A39E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25/26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1 (</w:t>
            </w:r>
            <w:r w:rsidR="00474BA8" w:rsidRPr="00210E9A">
              <w:rPr>
                <w:rFonts w:ascii="Arial" w:hAnsi="Arial" w:cs="Arial"/>
                <w:sz w:val="18"/>
                <w:szCs w:val="18"/>
                <w:lang w:val="en-US"/>
              </w:rPr>
              <w:t>0.71-1.15</w:t>
            </w: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75A2B" w:rsidRPr="00210E9A" w:rsidRDefault="00B75A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78 (0.52-1.16)</w:t>
            </w: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2 (0.52-1.62)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1 (0.71-1.17)</w:t>
            </w: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73 (0.48-1.11)</w:t>
            </w: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89 (0.50-1.60)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</w:tr>
      <w:tr w:rsidR="00024151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rs3751591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TT+TC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A39EB" w:rsidRPr="00210E9A" w:rsidRDefault="00083AEA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584/586</w:t>
            </w:r>
          </w:p>
          <w:p w:rsidR="00083AEA" w:rsidRPr="00210E9A" w:rsidRDefault="00083AEA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25/9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83AEA" w:rsidRPr="00210E9A" w:rsidRDefault="00083AEA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76/87</w:t>
            </w:r>
          </w:p>
          <w:p w:rsidR="00083AEA" w:rsidRPr="00210E9A" w:rsidRDefault="00083AEA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-/2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474BA8" w:rsidRPr="00210E9A" w:rsidRDefault="00474BA8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2.50 (1.15-5.42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1 (0.65-1.27)</w:t>
            </w: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474BA8" w:rsidRPr="00210E9A" w:rsidRDefault="00474BA8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2.52 (1.15-5.56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87 (0.61-1.23)</w:t>
            </w: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</w:tr>
      <w:tr w:rsidR="00024151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rs2445762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TC+CC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F1E20" w:rsidRPr="00210E9A" w:rsidRDefault="00CF1E2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322/319</w:t>
            </w:r>
          </w:p>
          <w:p w:rsidR="00CF1E20" w:rsidRPr="00210E9A" w:rsidRDefault="00CF1E2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288/278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F1E20" w:rsidRPr="00210E9A" w:rsidRDefault="00CF1E2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36/46</w:t>
            </w:r>
          </w:p>
          <w:p w:rsidR="00CF1E20" w:rsidRPr="00210E9A" w:rsidRDefault="00CF1E2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40/43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474BA8" w:rsidRPr="00210E9A" w:rsidRDefault="00474BA8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2 (0.81-1.29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79 (0.49-1.27)</w:t>
            </w: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91 (0.58-1.44)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474BA8" w:rsidRPr="00210E9A" w:rsidRDefault="00474BA8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5 (0.83-1.34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76 (0.47-1.23)</w:t>
            </w: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89 (0.56-1.41)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024151" w:rsidRPr="00210E9A" w:rsidTr="00832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rs11070844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TC+TT</w:t>
            </w:r>
          </w:p>
          <w:p w:rsidR="00024151" w:rsidRPr="00210E9A" w:rsidRDefault="00024151" w:rsidP="008323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F1E20" w:rsidRPr="00210E9A" w:rsidRDefault="00CF1E2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493/480</w:t>
            </w:r>
          </w:p>
          <w:p w:rsidR="00CF1E20" w:rsidRPr="00210E9A" w:rsidRDefault="00CF1E2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17/117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CF1E20" w:rsidRPr="00210E9A" w:rsidRDefault="00CF1E2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59/75</w:t>
            </w:r>
          </w:p>
          <w:p w:rsidR="00CF1E20" w:rsidRPr="00210E9A" w:rsidRDefault="00CF1E20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7/14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AD2D2B" w:rsidRPr="00210E9A" w:rsidRDefault="0083437C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99 (0.75-1.31)</w:t>
            </w: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74BA8" w:rsidRPr="00210E9A" w:rsidRDefault="00474BA8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77 (</w:t>
            </w:r>
            <w:r w:rsidR="0083437C" w:rsidRPr="00210E9A">
              <w:rPr>
                <w:rFonts w:ascii="Arial" w:hAnsi="Arial" w:cs="Arial"/>
                <w:sz w:val="18"/>
                <w:szCs w:val="18"/>
              </w:rPr>
              <w:t>0.53-1.11</w:t>
            </w:r>
            <w:r w:rsidRPr="00210E9A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83437C" w:rsidRPr="00210E9A" w:rsidRDefault="0083437C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26 (0.61-2.61)</w:t>
            </w:r>
          </w:p>
        </w:tc>
        <w:tc>
          <w:tcPr>
            <w:tcW w:w="1531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D2D2B" w:rsidRPr="00210E9A" w:rsidRDefault="00AD2D2B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83437C" w:rsidRPr="00210E9A" w:rsidRDefault="0083437C" w:rsidP="00AD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0E9A">
              <w:rPr>
                <w:rFonts w:ascii="Arial" w:hAnsi="Arial" w:cs="Arial"/>
                <w:sz w:val="18"/>
                <w:szCs w:val="18"/>
                <w:lang w:val="en-US"/>
              </w:rPr>
              <w:t>0.99 (0.74-1.32)</w:t>
            </w:r>
          </w:p>
          <w:p w:rsidR="00AD2D2B" w:rsidRPr="00210E9A" w:rsidRDefault="00AD2D2B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3437C" w:rsidRPr="00210E9A" w:rsidRDefault="0083437C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74 (0.50-1.07)</w:t>
            </w:r>
          </w:p>
          <w:p w:rsidR="0083437C" w:rsidRPr="00210E9A" w:rsidRDefault="0083437C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1.16 (0.55-2.44)</w:t>
            </w:r>
          </w:p>
        </w:tc>
        <w:tc>
          <w:tcPr>
            <w:tcW w:w="907" w:type="dxa"/>
          </w:tcPr>
          <w:p w:rsidR="00024151" w:rsidRPr="00210E9A" w:rsidRDefault="00024151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3437C" w:rsidRPr="00210E9A" w:rsidRDefault="0083437C" w:rsidP="0083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0E9A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</w:tbl>
    <w:p w:rsidR="00024151" w:rsidRPr="00210E9A" w:rsidRDefault="00024151" w:rsidP="00024151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210E9A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210E9A">
        <w:rPr>
          <w:rFonts w:ascii="Arial" w:hAnsi="Arial" w:cs="Arial"/>
          <w:sz w:val="16"/>
          <w:szCs w:val="16"/>
          <w:lang w:val="en-US"/>
        </w:rPr>
        <w:t>Crude</w:t>
      </w:r>
      <w:proofErr w:type="spellEnd"/>
      <w:proofErr w:type="gramEnd"/>
      <w:r w:rsidRPr="00210E9A">
        <w:rPr>
          <w:rFonts w:ascii="Arial" w:hAnsi="Arial" w:cs="Arial"/>
          <w:sz w:val="16"/>
          <w:szCs w:val="16"/>
          <w:lang w:val="en-US"/>
        </w:rPr>
        <w:t>.</w:t>
      </w:r>
    </w:p>
    <w:p w:rsidR="00024151" w:rsidRPr="00210E9A" w:rsidRDefault="00024151" w:rsidP="00024151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210E9A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210E9A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proofErr w:type="gramEnd"/>
      <w:r w:rsidRPr="00210E9A">
        <w:rPr>
          <w:rFonts w:ascii="Arial" w:hAnsi="Arial" w:cs="Arial"/>
          <w:sz w:val="16"/>
          <w:szCs w:val="16"/>
          <w:lang w:val="en-US"/>
        </w:rPr>
        <w:t xml:space="preserve"> for parity (parous/nulliparous, number of births, age at first birth), length of school education (low, medium, high), duration of HRT use (years), body mass index (kg/m2) and alcohol intake (increment of 10 g per day) at baseline.</w:t>
      </w:r>
    </w:p>
    <w:p w:rsidR="00024151" w:rsidRPr="00210E9A" w:rsidRDefault="00024151" w:rsidP="00024151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210E9A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210E9A">
        <w:rPr>
          <w:rFonts w:ascii="Arial" w:hAnsi="Arial" w:cs="Arial"/>
          <w:sz w:val="16"/>
          <w:szCs w:val="16"/>
          <w:lang w:val="en-US"/>
        </w:rPr>
        <w:t>P</w:t>
      </w:r>
      <w:proofErr w:type="spellEnd"/>
      <w:r w:rsidRPr="00210E9A">
        <w:rPr>
          <w:rFonts w:ascii="Arial" w:hAnsi="Arial" w:cs="Arial"/>
          <w:sz w:val="16"/>
          <w:szCs w:val="16"/>
          <w:lang w:val="en-US"/>
        </w:rPr>
        <w:t>-value</w:t>
      </w:r>
      <w:proofErr w:type="gramEnd"/>
      <w:r w:rsidRPr="00210E9A">
        <w:rPr>
          <w:rFonts w:ascii="Arial" w:hAnsi="Arial" w:cs="Arial"/>
          <w:sz w:val="16"/>
          <w:szCs w:val="16"/>
          <w:lang w:val="en-US"/>
        </w:rPr>
        <w:t xml:space="preserve"> for interaction for the adjusted risk estimates.</w:t>
      </w:r>
    </w:p>
    <w:p w:rsidR="00024151" w:rsidRPr="00210E9A" w:rsidRDefault="00024151" w:rsidP="00024151">
      <w:pPr>
        <w:rPr>
          <w:rFonts w:ascii="Arial" w:hAnsi="Arial" w:cs="Arial"/>
          <w:sz w:val="20"/>
          <w:lang w:val="en-US"/>
        </w:rPr>
      </w:pPr>
    </w:p>
    <w:p w:rsidR="0044391B" w:rsidRPr="00210E9A" w:rsidRDefault="0044391B">
      <w:pPr>
        <w:rPr>
          <w:rFonts w:ascii="Arial" w:hAnsi="Arial" w:cs="Arial"/>
          <w:lang w:val="en-US"/>
        </w:rPr>
      </w:pPr>
    </w:p>
    <w:sectPr w:rsidR="0044391B" w:rsidRPr="00210E9A" w:rsidSect="00B946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4F1" w:rsidRDefault="004504F1" w:rsidP="00A87D7F">
      <w:r>
        <w:separator/>
      </w:r>
    </w:p>
  </w:endnote>
  <w:endnote w:type="continuationSeparator" w:id="0">
    <w:p w:rsidR="004504F1" w:rsidRDefault="004504F1" w:rsidP="00A87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D7F" w:rsidRDefault="00A87D7F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D7F" w:rsidRDefault="00A87D7F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D7F" w:rsidRDefault="00A87D7F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4F1" w:rsidRDefault="004504F1" w:rsidP="00A87D7F">
      <w:r>
        <w:separator/>
      </w:r>
    </w:p>
  </w:footnote>
  <w:footnote w:type="continuationSeparator" w:id="0">
    <w:p w:rsidR="004504F1" w:rsidRDefault="004504F1" w:rsidP="00A87D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D7F" w:rsidRDefault="00A87D7F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D7F" w:rsidRDefault="00A87D7F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D7F" w:rsidRDefault="00A87D7F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854BB"/>
    <w:multiLevelType w:val="multilevel"/>
    <w:tmpl w:val="97F889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">
    <w:nsid w:val="0AB27C08"/>
    <w:multiLevelType w:val="hybridMultilevel"/>
    <w:tmpl w:val="A58A3DD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611859"/>
    <w:multiLevelType w:val="multilevel"/>
    <w:tmpl w:val="6398160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3">
    <w:nsid w:val="5445307E"/>
    <w:multiLevelType w:val="multilevel"/>
    <w:tmpl w:val="1AFA281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6D6333D3"/>
    <w:multiLevelType w:val="multilevel"/>
    <w:tmpl w:val="DC70667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24151"/>
    <w:rsid w:val="0000579C"/>
    <w:rsid w:val="00024151"/>
    <w:rsid w:val="00083AEA"/>
    <w:rsid w:val="000A66A2"/>
    <w:rsid w:val="000B090D"/>
    <w:rsid w:val="000E5A17"/>
    <w:rsid w:val="00110BAC"/>
    <w:rsid w:val="00210E9A"/>
    <w:rsid w:val="00211B53"/>
    <w:rsid w:val="0021224B"/>
    <w:rsid w:val="002333B7"/>
    <w:rsid w:val="0029533B"/>
    <w:rsid w:val="002A39EB"/>
    <w:rsid w:val="00312804"/>
    <w:rsid w:val="00377732"/>
    <w:rsid w:val="003C72A2"/>
    <w:rsid w:val="00410D09"/>
    <w:rsid w:val="0041334F"/>
    <w:rsid w:val="00442043"/>
    <w:rsid w:val="0044391B"/>
    <w:rsid w:val="004504F1"/>
    <w:rsid w:val="00456ABA"/>
    <w:rsid w:val="004746D4"/>
    <w:rsid w:val="00474BA8"/>
    <w:rsid w:val="00487B51"/>
    <w:rsid w:val="0050152A"/>
    <w:rsid w:val="0052049E"/>
    <w:rsid w:val="00532C71"/>
    <w:rsid w:val="00590132"/>
    <w:rsid w:val="0060326D"/>
    <w:rsid w:val="0061385F"/>
    <w:rsid w:val="006645F6"/>
    <w:rsid w:val="006831AB"/>
    <w:rsid w:val="006B5C59"/>
    <w:rsid w:val="006F5B5D"/>
    <w:rsid w:val="00733765"/>
    <w:rsid w:val="007D34D1"/>
    <w:rsid w:val="0083437C"/>
    <w:rsid w:val="00860B58"/>
    <w:rsid w:val="00872530"/>
    <w:rsid w:val="008E16CE"/>
    <w:rsid w:val="008E1FE3"/>
    <w:rsid w:val="009153DF"/>
    <w:rsid w:val="00924DA3"/>
    <w:rsid w:val="009C788C"/>
    <w:rsid w:val="00A231A5"/>
    <w:rsid w:val="00A87D7F"/>
    <w:rsid w:val="00AB5A11"/>
    <w:rsid w:val="00AC32DD"/>
    <w:rsid w:val="00AD2D2B"/>
    <w:rsid w:val="00B34AC9"/>
    <w:rsid w:val="00B75A2B"/>
    <w:rsid w:val="00B91C97"/>
    <w:rsid w:val="00B94693"/>
    <w:rsid w:val="00C36B19"/>
    <w:rsid w:val="00C6220A"/>
    <w:rsid w:val="00C90E76"/>
    <w:rsid w:val="00C978EC"/>
    <w:rsid w:val="00CC3D11"/>
    <w:rsid w:val="00CE2F3B"/>
    <w:rsid w:val="00CF04B6"/>
    <w:rsid w:val="00CF1E20"/>
    <w:rsid w:val="00D0572A"/>
    <w:rsid w:val="00D20C8E"/>
    <w:rsid w:val="00D900E4"/>
    <w:rsid w:val="00DA0EB9"/>
    <w:rsid w:val="00E274D4"/>
    <w:rsid w:val="00EC7912"/>
    <w:rsid w:val="00F17EFD"/>
    <w:rsid w:val="00F5526D"/>
    <w:rsid w:val="00F557FB"/>
    <w:rsid w:val="00F7126C"/>
    <w:rsid w:val="00F8245B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151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Klassisk1">
    <w:name w:val="Table Classic 1"/>
    <w:basedOn w:val="Tabel-Normal"/>
    <w:rsid w:val="0002415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024151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024151"/>
    <w:pPr>
      <w:ind w:left="720"/>
      <w:contextualSpacing/>
    </w:pPr>
  </w:style>
  <w:style w:type="paragraph" w:styleId="Sidehoved">
    <w:name w:val="header"/>
    <w:basedOn w:val="Normal"/>
    <w:link w:val="SidehovedTegn"/>
    <w:rsid w:val="00A87D7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A87D7F"/>
    <w:rPr>
      <w:sz w:val="24"/>
    </w:rPr>
  </w:style>
  <w:style w:type="paragraph" w:styleId="Sidefod">
    <w:name w:val="footer"/>
    <w:basedOn w:val="Normal"/>
    <w:link w:val="SidefodTegn"/>
    <w:rsid w:val="00A87D7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A87D7F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66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1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6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85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03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26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0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1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986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2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718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5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0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524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2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2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508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6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429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9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070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33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8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2900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9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6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7217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8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9842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52005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0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43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2105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1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03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1139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9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4677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6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4376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6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2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85427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8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8073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27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7536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0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1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7570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0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2654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0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9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29894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3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6412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1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9424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8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87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1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4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2748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8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3562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2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5416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7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2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8284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7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7365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2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1159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8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27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9453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93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7822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2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5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6870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9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7569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7590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5331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3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6909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2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0832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1502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0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1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3417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0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7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9183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9764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5287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8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16019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0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1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4004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9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9463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2851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2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1682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6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4403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4298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4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1096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0885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0101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9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8875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1615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5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9267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6505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3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7716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6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1194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239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15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6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3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8</cp:revision>
  <dcterms:created xsi:type="dcterms:W3CDTF">2014-11-18T10:18:00Z</dcterms:created>
  <dcterms:modified xsi:type="dcterms:W3CDTF">2015-04-24T07:46:00Z</dcterms:modified>
</cp:coreProperties>
</file>